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7892E" w14:textId="0CF1685F" w:rsidR="00E8047E" w:rsidRPr="00C03AE0" w:rsidRDefault="00E8047E" w:rsidP="00E8047E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</w:pPr>
      <w:r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 xml:space="preserve">Table S1. Univariate and </w:t>
      </w:r>
      <w:r w:rsidRPr="00C03AE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Multivariate </w:t>
      </w:r>
      <w:r w:rsidR="006B30E2"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 xml:space="preserve">Analyses </w:t>
      </w:r>
      <w:r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 xml:space="preserve">of Factors Associated with </w:t>
      </w:r>
      <w:r w:rsidR="006B30E2"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 xml:space="preserve">the </w:t>
      </w:r>
      <w:r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 xml:space="preserve">chemoradiotherapy sensitivity of glioma </w:t>
      </w:r>
      <w:r w:rsidR="006B30E2"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 xml:space="preserve">patients </w:t>
      </w:r>
      <w:r w:rsidRPr="00C03AE0">
        <w:rPr>
          <w:rFonts w:ascii="Times New Roman" w:eastAsia="SimSun" w:hAnsi="Times New Roman" w:cs="Times New Roman"/>
          <w:color w:val="000000" w:themeColor="text1"/>
          <w:kern w:val="24"/>
          <w:sz w:val="20"/>
          <w:szCs w:val="20"/>
        </w:rPr>
        <w:t>(n=114).</w:t>
      </w:r>
    </w:p>
    <w:p w14:paraId="5E3930C0" w14:textId="77777777" w:rsidR="00E8047E" w:rsidRPr="00C03AE0" w:rsidRDefault="00E8047E" w:rsidP="00E8047E"/>
    <w:tbl>
      <w:tblPr>
        <w:tblpPr w:leftFromText="180" w:rightFromText="180" w:vertAnchor="page" w:horzAnchor="page" w:tblpX="1547" w:tblpY="2765"/>
        <w:tblW w:w="112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8"/>
        <w:gridCol w:w="1529"/>
        <w:gridCol w:w="739"/>
        <w:gridCol w:w="382"/>
        <w:gridCol w:w="610"/>
        <w:gridCol w:w="989"/>
        <w:gridCol w:w="429"/>
        <w:gridCol w:w="992"/>
        <w:gridCol w:w="13"/>
        <w:gridCol w:w="979"/>
        <w:gridCol w:w="59"/>
        <w:gridCol w:w="1501"/>
        <w:gridCol w:w="13"/>
        <w:gridCol w:w="1072"/>
      </w:tblGrid>
      <w:tr w:rsidR="001F2E11" w:rsidRPr="00C03AE0" w14:paraId="139D8947" w14:textId="77777777" w:rsidTr="001F2E11">
        <w:trPr>
          <w:trHeight w:hRule="exact" w:val="454"/>
        </w:trPr>
        <w:tc>
          <w:tcPr>
            <w:tcW w:w="342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C14416" w14:textId="77777777" w:rsidR="001F2E11" w:rsidRPr="00C03AE0" w:rsidRDefault="001F2E11" w:rsidP="001F2E11">
            <w:pPr>
              <w:widowControl/>
              <w:spacing w:line="480" w:lineRule="auto"/>
              <w:ind w:firstLineChars="400" w:firstLine="8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415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D5DE55E" w14:textId="77777777" w:rsidR="001F2E11" w:rsidRPr="00C03AE0" w:rsidRDefault="001F2E11" w:rsidP="001F2E11">
            <w:pPr>
              <w:widowControl/>
              <w:spacing w:line="480" w:lineRule="auto"/>
              <w:ind w:firstLineChars="441" w:firstLine="885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nivariate analysis</w:t>
            </w:r>
          </w:p>
        </w:tc>
        <w:tc>
          <w:tcPr>
            <w:tcW w:w="362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6353E23" w14:textId="77777777" w:rsidR="001F2E11" w:rsidRPr="00C03AE0" w:rsidRDefault="001F2E11" w:rsidP="001F2E11">
            <w:pPr>
              <w:widowControl/>
              <w:spacing w:line="480" w:lineRule="auto"/>
              <w:ind w:firstLineChars="196" w:firstLine="394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ultivariate analysis</w:t>
            </w:r>
          </w:p>
        </w:tc>
      </w:tr>
      <w:tr w:rsidR="001F2E11" w:rsidRPr="00C03AE0" w14:paraId="0C425D26" w14:textId="77777777" w:rsidTr="001F2E11">
        <w:trPr>
          <w:trHeight w:hRule="exact" w:val="454"/>
        </w:trPr>
        <w:tc>
          <w:tcPr>
            <w:tcW w:w="342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823FD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679676B" w14:textId="77777777" w:rsidR="001F2E11" w:rsidRPr="00C03AE0" w:rsidRDefault="001F2E11" w:rsidP="001F2E11">
            <w:pPr>
              <w:widowControl/>
              <w:spacing w:line="480" w:lineRule="auto"/>
              <w:ind w:firstLineChars="350" w:firstLine="7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15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814ACB" w14:textId="77777777" w:rsidR="001F2E11" w:rsidRPr="00C03AE0" w:rsidRDefault="001F2E11" w:rsidP="001F2E11">
            <w:pPr>
              <w:widowControl/>
              <w:spacing w:line="480" w:lineRule="auto"/>
              <w:ind w:firstLineChars="350" w:firstLine="7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I</w:t>
            </w:r>
          </w:p>
        </w:tc>
        <w:tc>
          <w:tcPr>
            <w:tcW w:w="14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1EF5D6" w14:textId="77777777" w:rsidR="001F2E11" w:rsidRPr="00C03AE0" w:rsidRDefault="001F2E11" w:rsidP="001F2E11">
            <w:pPr>
              <w:widowControl/>
              <w:spacing w:line="48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10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C9CD09" w14:textId="77777777" w:rsidR="001F2E11" w:rsidRPr="00C03AE0" w:rsidRDefault="001F2E11" w:rsidP="001F2E11">
            <w:pPr>
              <w:widowControl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3CBB840" w14:textId="77777777" w:rsidR="001F2E11" w:rsidRPr="00C03AE0" w:rsidRDefault="001F2E11" w:rsidP="001F2E11">
            <w:pPr>
              <w:widowControl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I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9682AE4" w14:textId="77777777" w:rsidR="001F2E11" w:rsidRPr="00C03AE0" w:rsidRDefault="001F2E11" w:rsidP="001F2E11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1F2E11" w:rsidRPr="00C03AE0" w14:paraId="2D40B41C" w14:textId="77777777" w:rsidTr="001F2E11">
        <w:trPr>
          <w:trHeight w:hRule="exact" w:val="454"/>
        </w:trPr>
        <w:tc>
          <w:tcPr>
            <w:tcW w:w="1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8FC38FE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xpression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F235F56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High vs. Low 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B0D31C4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6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43B3001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-0.05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DAD5D52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*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E1ED2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2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C53CD41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-0.069</w:t>
            </w:r>
          </w:p>
        </w:tc>
        <w:tc>
          <w:tcPr>
            <w:tcW w:w="10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5F61997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*</w:t>
            </w:r>
          </w:p>
        </w:tc>
      </w:tr>
      <w:tr w:rsidR="001F2E11" w:rsidRPr="00C03AE0" w14:paraId="31A8C788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4A727C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116D07F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 years vs. &lt;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 year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3495C9F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0731A5A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1-1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AC6B952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4C07BB2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562DB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42-10.51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02474FD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56</w:t>
            </w:r>
          </w:p>
        </w:tc>
      </w:tr>
      <w:tr w:rsidR="001F2E11" w:rsidRPr="00C03AE0" w14:paraId="120C8ED1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2FB7A08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48565A3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le vs. Fe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C990B29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64E01EE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76-1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9ACDFBB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80FBB5C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9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939BA1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3-1.872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FC635D9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1</w:t>
            </w:r>
          </w:p>
        </w:tc>
      </w:tr>
      <w:tr w:rsidR="001F2E11" w:rsidRPr="00C03AE0" w14:paraId="624BB4B1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CF9842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umor st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510D585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II-IV vs. I-I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1DC3C5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9039419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6-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955494A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7E97D4B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3785ED2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3-0.483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BDA5715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*</w:t>
            </w:r>
          </w:p>
        </w:tc>
      </w:tr>
      <w:tr w:rsidR="001F2E11" w:rsidRPr="00C03AE0" w14:paraId="4C698FAA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D5FD201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iz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00832D3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esent vs. Abse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592A6EA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8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1A25D1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01-1.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4298F5A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96D540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23D4C5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96-2.15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4A65723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2</w:t>
            </w:r>
          </w:p>
        </w:tc>
      </w:tr>
      <w:tr w:rsidR="001F2E11" w:rsidRPr="00C03AE0" w14:paraId="27ADB94B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8B93E35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IC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5943BBD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esent vs. Abse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2C49C3F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8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BAB0DE1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77-1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404747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8FB6721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FB02BE3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14-4.066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4908792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7</w:t>
            </w:r>
          </w:p>
        </w:tc>
      </w:tr>
      <w:tr w:rsidR="001F2E11" w:rsidRPr="00C03AE0" w14:paraId="35A25BBF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EAA3023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ystic degener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20589E6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esent vs. Abse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9883EEE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E30C6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60-2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5F7A0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0D91146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7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2785CC7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40-10.347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E8C40E5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70</w:t>
            </w:r>
          </w:p>
        </w:tc>
      </w:tr>
      <w:tr w:rsidR="001F2E11" w:rsidRPr="00C03AE0" w14:paraId="622A6699" w14:textId="77777777" w:rsidTr="001F2E11">
        <w:trPr>
          <w:trHeight w:hRule="exact" w:val="454"/>
        </w:trPr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0A67DF6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T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E3B1C75" w14:textId="77777777" w:rsidR="001F2E11" w:rsidRPr="00C03AE0" w:rsidRDefault="001F2E11" w:rsidP="001F2E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 cm vs. &lt;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 c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CBFA964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FD248F5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69-2.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1459A7F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644DC84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84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CCA0BF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12-20.73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73FB5B2" w14:textId="77777777" w:rsidR="001F2E11" w:rsidRPr="00C03AE0" w:rsidRDefault="001F2E11" w:rsidP="001F2E1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03A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8</w:t>
            </w:r>
          </w:p>
        </w:tc>
      </w:tr>
    </w:tbl>
    <w:p w14:paraId="53100C24" w14:textId="77777777" w:rsidR="00E8047E" w:rsidRPr="00C03AE0" w:rsidRDefault="00E8047E" w:rsidP="00E8047E"/>
    <w:p w14:paraId="29AEAB7A" w14:textId="77777777" w:rsidR="00E8047E" w:rsidRPr="00C03AE0" w:rsidRDefault="00E8047E" w:rsidP="00E8047E"/>
    <w:p w14:paraId="2CF53E77" w14:textId="77777777" w:rsidR="00E8047E" w:rsidRPr="00C03AE0" w:rsidRDefault="00E8047E" w:rsidP="00E8047E"/>
    <w:p w14:paraId="576A1839" w14:textId="77777777" w:rsidR="00E8047E" w:rsidRPr="00C03AE0" w:rsidRDefault="00E8047E" w:rsidP="00E8047E"/>
    <w:p w14:paraId="1C301701" w14:textId="77777777" w:rsidR="00E8047E" w:rsidRPr="00C03AE0" w:rsidRDefault="00E8047E" w:rsidP="00E8047E"/>
    <w:p w14:paraId="36980212" w14:textId="77777777" w:rsidR="00E8047E" w:rsidRPr="00C03AE0" w:rsidRDefault="00E8047E"/>
    <w:sectPr w:rsidR="00E8047E" w:rsidRPr="00C03AE0" w:rsidSect="001F2E11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3AAF4" w14:textId="77777777" w:rsidR="003C4A08" w:rsidRDefault="003C4A08" w:rsidP="00CB663C">
      <w:r>
        <w:separator/>
      </w:r>
    </w:p>
  </w:endnote>
  <w:endnote w:type="continuationSeparator" w:id="0">
    <w:p w14:paraId="5E258F4C" w14:textId="77777777" w:rsidR="003C4A08" w:rsidRDefault="003C4A08" w:rsidP="00CB6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B4BFD" w14:textId="77777777" w:rsidR="006403D4" w:rsidRDefault="006403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FE018" w14:textId="77777777" w:rsidR="003C4A08" w:rsidRDefault="003C4A08" w:rsidP="00CB663C">
      <w:r>
        <w:separator/>
      </w:r>
    </w:p>
  </w:footnote>
  <w:footnote w:type="continuationSeparator" w:id="0">
    <w:p w14:paraId="45C06AA8" w14:textId="77777777" w:rsidR="003C4A08" w:rsidRDefault="003C4A08" w:rsidP="00CB66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21E1"/>
    <w:multiLevelType w:val="hybridMultilevel"/>
    <w:tmpl w:val="EB5E3724"/>
    <w:lvl w:ilvl="0" w:tplc="406CF92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466B67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D1DEEE3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317A75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06D70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A82080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9A8395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D88037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B6E48B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2C154C"/>
    <w:multiLevelType w:val="hybridMultilevel"/>
    <w:tmpl w:val="59DCBB9C"/>
    <w:lvl w:ilvl="0" w:tplc="6A222022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FC7843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368E00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46A65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3920CB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758B25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B7EF7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9FC935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410526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BD868C1"/>
    <w:multiLevelType w:val="hybridMultilevel"/>
    <w:tmpl w:val="FDD6C496"/>
    <w:lvl w:ilvl="0" w:tplc="770474C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A3437D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CC028E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F5872B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168172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ACD9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678A8F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0D6ECE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1DABD4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8B5A30"/>
    <w:multiLevelType w:val="hybridMultilevel"/>
    <w:tmpl w:val="770C8136"/>
    <w:lvl w:ilvl="0" w:tplc="21621FC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AF5A9DB2" w:tentative="1">
      <w:start w:val="1"/>
      <w:numFmt w:val="lowerLetter"/>
      <w:lvlText w:val="%2)"/>
      <w:lvlJc w:val="left"/>
      <w:pPr>
        <w:ind w:left="840" w:hanging="420"/>
      </w:pPr>
    </w:lvl>
    <w:lvl w:ilvl="2" w:tplc="4CB06C48" w:tentative="1">
      <w:start w:val="1"/>
      <w:numFmt w:val="lowerRoman"/>
      <w:lvlText w:val="%3."/>
      <w:lvlJc w:val="right"/>
      <w:pPr>
        <w:ind w:left="1260" w:hanging="420"/>
      </w:pPr>
    </w:lvl>
    <w:lvl w:ilvl="3" w:tplc="743CBC46" w:tentative="1">
      <w:start w:val="1"/>
      <w:numFmt w:val="decimal"/>
      <w:lvlText w:val="%4."/>
      <w:lvlJc w:val="left"/>
      <w:pPr>
        <w:ind w:left="1680" w:hanging="420"/>
      </w:pPr>
    </w:lvl>
    <w:lvl w:ilvl="4" w:tplc="70909F6A" w:tentative="1">
      <w:start w:val="1"/>
      <w:numFmt w:val="lowerLetter"/>
      <w:lvlText w:val="%5)"/>
      <w:lvlJc w:val="left"/>
      <w:pPr>
        <w:ind w:left="2100" w:hanging="420"/>
      </w:pPr>
    </w:lvl>
    <w:lvl w:ilvl="5" w:tplc="11B6E90A" w:tentative="1">
      <w:start w:val="1"/>
      <w:numFmt w:val="lowerRoman"/>
      <w:lvlText w:val="%6."/>
      <w:lvlJc w:val="right"/>
      <w:pPr>
        <w:ind w:left="2520" w:hanging="420"/>
      </w:pPr>
    </w:lvl>
    <w:lvl w:ilvl="6" w:tplc="AA1A1114" w:tentative="1">
      <w:start w:val="1"/>
      <w:numFmt w:val="decimal"/>
      <w:lvlText w:val="%7."/>
      <w:lvlJc w:val="left"/>
      <w:pPr>
        <w:ind w:left="2940" w:hanging="420"/>
      </w:pPr>
    </w:lvl>
    <w:lvl w:ilvl="7" w:tplc="712870D0" w:tentative="1">
      <w:start w:val="1"/>
      <w:numFmt w:val="lowerLetter"/>
      <w:lvlText w:val="%8)"/>
      <w:lvlJc w:val="left"/>
      <w:pPr>
        <w:ind w:left="3360" w:hanging="420"/>
      </w:pPr>
    </w:lvl>
    <w:lvl w:ilvl="8" w:tplc="5434B18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354415"/>
    <w:multiLevelType w:val="hybridMultilevel"/>
    <w:tmpl w:val="36D88B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C7843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368E00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46A65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3920CB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758B25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B7EF7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9FC935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410526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A521FF2"/>
    <w:multiLevelType w:val="hybridMultilevel"/>
    <w:tmpl w:val="4B1A761C"/>
    <w:lvl w:ilvl="0" w:tplc="DC6EEE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272B03C" w:tentative="1">
      <w:start w:val="1"/>
      <w:numFmt w:val="lowerLetter"/>
      <w:lvlText w:val="%2)"/>
      <w:lvlJc w:val="left"/>
      <w:pPr>
        <w:ind w:left="840" w:hanging="420"/>
      </w:pPr>
    </w:lvl>
    <w:lvl w:ilvl="2" w:tplc="9230B49A" w:tentative="1">
      <w:start w:val="1"/>
      <w:numFmt w:val="lowerRoman"/>
      <w:lvlText w:val="%3."/>
      <w:lvlJc w:val="right"/>
      <w:pPr>
        <w:ind w:left="1260" w:hanging="420"/>
      </w:pPr>
    </w:lvl>
    <w:lvl w:ilvl="3" w:tplc="EF82CCEE" w:tentative="1">
      <w:start w:val="1"/>
      <w:numFmt w:val="decimal"/>
      <w:lvlText w:val="%4."/>
      <w:lvlJc w:val="left"/>
      <w:pPr>
        <w:ind w:left="1680" w:hanging="420"/>
      </w:pPr>
    </w:lvl>
    <w:lvl w:ilvl="4" w:tplc="5BAC6F3E" w:tentative="1">
      <w:start w:val="1"/>
      <w:numFmt w:val="lowerLetter"/>
      <w:lvlText w:val="%5)"/>
      <w:lvlJc w:val="left"/>
      <w:pPr>
        <w:ind w:left="2100" w:hanging="420"/>
      </w:pPr>
    </w:lvl>
    <w:lvl w:ilvl="5" w:tplc="28523108" w:tentative="1">
      <w:start w:val="1"/>
      <w:numFmt w:val="lowerRoman"/>
      <w:lvlText w:val="%6."/>
      <w:lvlJc w:val="right"/>
      <w:pPr>
        <w:ind w:left="2520" w:hanging="420"/>
      </w:pPr>
    </w:lvl>
    <w:lvl w:ilvl="6" w:tplc="7CBE1F42" w:tentative="1">
      <w:start w:val="1"/>
      <w:numFmt w:val="decimal"/>
      <w:lvlText w:val="%7."/>
      <w:lvlJc w:val="left"/>
      <w:pPr>
        <w:ind w:left="2940" w:hanging="420"/>
      </w:pPr>
    </w:lvl>
    <w:lvl w:ilvl="7" w:tplc="92AC75D6" w:tentative="1">
      <w:start w:val="1"/>
      <w:numFmt w:val="lowerLetter"/>
      <w:lvlText w:val="%8)"/>
      <w:lvlJc w:val="left"/>
      <w:pPr>
        <w:ind w:left="3360" w:hanging="420"/>
      </w:pPr>
    </w:lvl>
    <w:lvl w:ilvl="8" w:tplc="180A969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aetvpr3rpv0oe0vx059p00spaxwdt5z0vt&quot;&gt;博士课题&lt;record-ids&gt;&lt;item&gt;218&lt;/item&gt;&lt;item&gt;3057&lt;/item&gt;&lt;item&gt;3061&lt;/item&gt;&lt;item&gt;3826&lt;/item&gt;&lt;item&gt;3903&lt;/item&gt;&lt;item&gt;3922&lt;/item&gt;&lt;/record-ids&gt;&lt;/item&gt;&lt;/Libraries&gt;"/>
  </w:docVars>
  <w:rsids>
    <w:rsidRoot w:val="00CB663C"/>
    <w:rsid w:val="00030E40"/>
    <w:rsid w:val="00067DCD"/>
    <w:rsid w:val="000A7F75"/>
    <w:rsid w:val="000B217A"/>
    <w:rsid w:val="00135A7E"/>
    <w:rsid w:val="001862A7"/>
    <w:rsid w:val="001F2E11"/>
    <w:rsid w:val="00276F89"/>
    <w:rsid w:val="00283832"/>
    <w:rsid w:val="00303BD1"/>
    <w:rsid w:val="00352A93"/>
    <w:rsid w:val="003C4A08"/>
    <w:rsid w:val="003F1900"/>
    <w:rsid w:val="00443FCF"/>
    <w:rsid w:val="0049425F"/>
    <w:rsid w:val="0049653D"/>
    <w:rsid w:val="004A1898"/>
    <w:rsid w:val="004A2AED"/>
    <w:rsid w:val="004C1EB9"/>
    <w:rsid w:val="00524EA9"/>
    <w:rsid w:val="00590168"/>
    <w:rsid w:val="005D0FAE"/>
    <w:rsid w:val="00602182"/>
    <w:rsid w:val="006403D4"/>
    <w:rsid w:val="006434AF"/>
    <w:rsid w:val="00647EB0"/>
    <w:rsid w:val="006543BC"/>
    <w:rsid w:val="00661801"/>
    <w:rsid w:val="006B30E2"/>
    <w:rsid w:val="006B6B81"/>
    <w:rsid w:val="00743D91"/>
    <w:rsid w:val="00746C5B"/>
    <w:rsid w:val="0075662C"/>
    <w:rsid w:val="007C145E"/>
    <w:rsid w:val="007C34B1"/>
    <w:rsid w:val="007D5D6E"/>
    <w:rsid w:val="00832862"/>
    <w:rsid w:val="00872233"/>
    <w:rsid w:val="008C502A"/>
    <w:rsid w:val="008C52FE"/>
    <w:rsid w:val="008C530B"/>
    <w:rsid w:val="008D05CC"/>
    <w:rsid w:val="00924053"/>
    <w:rsid w:val="00955E78"/>
    <w:rsid w:val="00962C0B"/>
    <w:rsid w:val="0096704C"/>
    <w:rsid w:val="009916F9"/>
    <w:rsid w:val="009E5FFC"/>
    <w:rsid w:val="00A230BA"/>
    <w:rsid w:val="00A247E3"/>
    <w:rsid w:val="00A253A0"/>
    <w:rsid w:val="00A2641F"/>
    <w:rsid w:val="00A67684"/>
    <w:rsid w:val="00A67C02"/>
    <w:rsid w:val="00A67F79"/>
    <w:rsid w:val="00B704FC"/>
    <w:rsid w:val="00B73000"/>
    <w:rsid w:val="00B82581"/>
    <w:rsid w:val="00B95B24"/>
    <w:rsid w:val="00C03AE0"/>
    <w:rsid w:val="00C66C25"/>
    <w:rsid w:val="00CB663C"/>
    <w:rsid w:val="00CB6B20"/>
    <w:rsid w:val="00CE16E9"/>
    <w:rsid w:val="00D00D6E"/>
    <w:rsid w:val="00D02B48"/>
    <w:rsid w:val="00D0493E"/>
    <w:rsid w:val="00D272BD"/>
    <w:rsid w:val="00D86BB6"/>
    <w:rsid w:val="00D9375E"/>
    <w:rsid w:val="00DA0D03"/>
    <w:rsid w:val="00DE4E65"/>
    <w:rsid w:val="00E406D9"/>
    <w:rsid w:val="00E8047E"/>
    <w:rsid w:val="00EF51B6"/>
    <w:rsid w:val="00F00A77"/>
    <w:rsid w:val="00F46769"/>
    <w:rsid w:val="00FA1C6B"/>
    <w:rsid w:val="00FD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E25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4C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C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CD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4C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4CD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64CD8"/>
  </w:style>
  <w:style w:type="character" w:styleId="CommentReference">
    <w:name w:val="annotation reference"/>
    <w:uiPriority w:val="99"/>
    <w:semiHidden/>
    <w:unhideWhenUsed/>
    <w:rsid w:val="00564C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CD8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CD8"/>
    <w:rPr>
      <w:rFonts w:ascii="Tahoma" w:hAnsi="Tahoma" w:cs="Tahoma"/>
      <w:sz w:val="16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64CD8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64CD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4CD8"/>
    <w:rPr>
      <w:b/>
      <w:bCs/>
      <w:sz w:val="32"/>
      <w:szCs w:val="32"/>
    </w:rPr>
  </w:style>
  <w:style w:type="paragraph" w:styleId="NormalWeb">
    <w:name w:val="Normal (Web)"/>
    <w:basedOn w:val="Normal"/>
    <w:uiPriority w:val="99"/>
    <w:unhideWhenUsed/>
    <w:rsid w:val="00564C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4CD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4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4CD8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64CD8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64CD8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norm">
    <w:name w:val="norm"/>
    <w:basedOn w:val="Normal"/>
    <w:rsid w:val="00564CD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564CD8"/>
  </w:style>
  <w:style w:type="character" w:styleId="Emphasis">
    <w:name w:val="Emphasis"/>
    <w:basedOn w:val="DefaultParagraphFont"/>
    <w:uiPriority w:val="20"/>
    <w:qFormat/>
    <w:rsid w:val="00564CD8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CD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CD8"/>
    <w:rPr>
      <w:b/>
      <w:bCs/>
    </w:rPr>
  </w:style>
  <w:style w:type="character" w:customStyle="1" w:styleId="Char1">
    <w:name w:val="批注主题 Char1"/>
    <w:basedOn w:val="CommentTextChar"/>
    <w:uiPriority w:val="99"/>
    <w:semiHidden/>
    <w:rsid w:val="00564CD8"/>
    <w:rPr>
      <w:b/>
      <w:bCs/>
    </w:rPr>
  </w:style>
  <w:style w:type="paragraph" w:styleId="ListParagraph">
    <w:name w:val="List Paragraph"/>
    <w:basedOn w:val="Normal"/>
    <w:uiPriority w:val="34"/>
    <w:qFormat/>
    <w:rsid w:val="00564CD8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564CD8"/>
    <w:rPr>
      <w:b/>
      <w:bCs/>
    </w:rPr>
  </w:style>
  <w:style w:type="paragraph" w:styleId="Revision">
    <w:name w:val="Revision"/>
    <w:hidden/>
    <w:uiPriority w:val="99"/>
    <w:semiHidden/>
    <w:rsid w:val="00564CD8"/>
  </w:style>
  <w:style w:type="character" w:styleId="LineNumber">
    <w:name w:val="line number"/>
    <w:basedOn w:val="DefaultParagraphFont"/>
    <w:uiPriority w:val="99"/>
    <w:semiHidden/>
    <w:unhideWhenUsed/>
    <w:rsid w:val="00564CD8"/>
  </w:style>
  <w:style w:type="table" w:styleId="LightShading">
    <w:name w:val="Light Shading"/>
    <w:basedOn w:val="TableNormal"/>
    <w:uiPriority w:val="60"/>
    <w:rsid w:val="00564CD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64CD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4CD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64CD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64CD8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297CC722-C7AE-D349-815D-A26E1A92B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jiang Weng</dc:creator>
  <cp:lastModifiedBy>Megan Bond</cp:lastModifiedBy>
  <cp:revision>2</cp:revision>
  <cp:lastPrinted>2015-06-28T03:33:00Z</cp:lastPrinted>
  <dcterms:created xsi:type="dcterms:W3CDTF">2021-05-07T13:14:00Z</dcterms:created>
  <dcterms:modified xsi:type="dcterms:W3CDTF">2021-05-07T13:14:00Z</dcterms:modified>
</cp:coreProperties>
</file>